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7E74" w:rsidRPr="00401A41" w:rsidRDefault="00987E74" w:rsidP="00987E7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401A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s: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382"/>
        <w:gridCol w:w="2212"/>
      </w:tblGrid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1A41">
              <w:rPr>
                <w:rFonts w:ascii="Times New Roman" w:hAnsi="Times New Roman" w:cs="Times New Roman"/>
                <w:b/>
                <w:bCs/>
                <w:lang w:val="en-US"/>
              </w:rPr>
              <w:t>Exclusion of ineligible stroke causes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1A41">
              <w:rPr>
                <w:rFonts w:ascii="Times New Roman" w:hAnsi="Times New Roman" w:cs="Times New Roman"/>
                <w:b/>
                <w:bCs/>
                <w:lang w:val="en-US"/>
              </w:rPr>
              <w:t>Number of Patients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 xml:space="preserve">Patent foramen </w:t>
            </w:r>
            <w:proofErr w:type="spellStart"/>
            <w:r w:rsidRPr="00401A41">
              <w:rPr>
                <w:rFonts w:ascii="Times New Roman" w:hAnsi="Times New Roman" w:cs="Times New Roman"/>
                <w:lang w:val="en-US"/>
              </w:rPr>
              <w:t>ovale</w:t>
            </w:r>
            <w:proofErr w:type="spellEnd"/>
            <w:r w:rsidRPr="00401A41">
              <w:rPr>
                <w:rFonts w:ascii="Times New Roman" w:hAnsi="Times New Roman" w:cs="Times New Roman"/>
                <w:lang w:val="en-US"/>
              </w:rPr>
              <w:t xml:space="preserve"> (PFO)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Dissection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 xml:space="preserve">Idiopathic intracranial stenosis </w:t>
            </w:r>
            <w:proofErr w:type="spellStart"/>
            <w:r w:rsidRPr="00401A41">
              <w:rPr>
                <w:rFonts w:ascii="Times New Roman" w:hAnsi="Times New Roman" w:cs="Times New Roman"/>
                <w:lang w:val="en-US"/>
              </w:rPr>
              <w:t>arteriopathy</w:t>
            </w:r>
            <w:proofErr w:type="spellEnd"/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1A41">
              <w:rPr>
                <w:rFonts w:ascii="Times New Roman" w:hAnsi="Times New Roman" w:cs="Times New Roman"/>
                <w:lang w:val="en-US"/>
              </w:rPr>
              <w:t>Periinterventional</w:t>
            </w:r>
            <w:proofErr w:type="spellEnd"/>
            <w:r w:rsidRPr="00401A4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Vasculitis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Coagulopathy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 xml:space="preserve">Valve </w:t>
            </w:r>
            <w:proofErr w:type="spellStart"/>
            <w:r w:rsidRPr="00401A41">
              <w:rPr>
                <w:rFonts w:ascii="Times New Roman" w:hAnsi="Times New Roman" w:cs="Times New Roman"/>
                <w:lang w:val="en-US"/>
              </w:rPr>
              <w:t>prothesis</w:t>
            </w:r>
            <w:proofErr w:type="spellEnd"/>
            <w:r w:rsidRPr="00401A41">
              <w:rPr>
                <w:rFonts w:ascii="Times New Roman" w:hAnsi="Times New Roman" w:cs="Times New Roman"/>
                <w:lang w:val="en-US"/>
              </w:rPr>
              <w:t xml:space="preserve"> without atrial fibrillation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Palliative Care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Sinus thrombosis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987E74" w:rsidRPr="00401A41" w:rsidTr="003C562C"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Incomplete Data</w:t>
            </w:r>
          </w:p>
        </w:tc>
        <w:tc>
          <w:tcPr>
            <w:tcW w:w="0" w:type="auto"/>
          </w:tcPr>
          <w:p w:rsidR="00987E74" w:rsidRPr="00401A41" w:rsidRDefault="00987E74" w:rsidP="003C562C">
            <w:pPr>
              <w:rPr>
                <w:rFonts w:ascii="Times New Roman" w:hAnsi="Times New Roman" w:cs="Times New Roman"/>
                <w:lang w:val="en-US"/>
              </w:rPr>
            </w:pPr>
            <w:r w:rsidRPr="00401A41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:rsidR="00987E74" w:rsidRPr="00401A41" w:rsidRDefault="00987E74" w:rsidP="00987E7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7E74" w:rsidRPr="00401A41" w:rsidRDefault="00987E74" w:rsidP="00987E7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1A41">
        <w:rPr>
          <w:rFonts w:ascii="Times New Roman" w:hAnsi="Times New Roman" w:cs="Times New Roman"/>
          <w:sz w:val="24"/>
          <w:szCs w:val="24"/>
          <w:lang w:val="en-US"/>
        </w:rPr>
        <w:t xml:space="preserve">Supplement Table 1: The table shows the distribution of excluded patients due to </w:t>
      </w:r>
      <w:proofErr w:type="spellStart"/>
      <w:r w:rsidRPr="00401A41">
        <w:rPr>
          <w:rFonts w:ascii="Times New Roman" w:hAnsi="Times New Roman" w:cs="Times New Roman"/>
          <w:sz w:val="24"/>
          <w:szCs w:val="24"/>
          <w:lang w:val="en-US"/>
        </w:rPr>
        <w:t>inegilible</w:t>
      </w:r>
      <w:proofErr w:type="spellEnd"/>
      <w:r w:rsidRPr="00401A41">
        <w:rPr>
          <w:rFonts w:ascii="Times New Roman" w:hAnsi="Times New Roman" w:cs="Times New Roman"/>
          <w:sz w:val="24"/>
          <w:szCs w:val="24"/>
          <w:lang w:val="en-US"/>
        </w:rPr>
        <w:t xml:space="preserve"> stroke causes.</w:t>
      </w:r>
    </w:p>
    <w:p w:rsidR="00987E74" w:rsidRPr="00401A41" w:rsidRDefault="00987E74" w:rsidP="00987E7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:rsidR="00750E20" w:rsidRPr="00401A41" w:rsidRDefault="00750E20">
      <w:pPr>
        <w:rPr>
          <w:rFonts w:ascii="Times New Roman" w:hAnsi="Times New Roman" w:cs="Times New Roman"/>
          <w:sz w:val="24"/>
          <w:szCs w:val="24"/>
        </w:rPr>
      </w:pPr>
    </w:p>
    <w:sectPr w:rsidR="00750E20" w:rsidRPr="00401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74"/>
    <w:rsid w:val="00000CCA"/>
    <w:rsid w:val="00002814"/>
    <w:rsid w:val="000114B1"/>
    <w:rsid w:val="00011CBF"/>
    <w:rsid w:val="0001283C"/>
    <w:rsid w:val="000228FA"/>
    <w:rsid w:val="000235E8"/>
    <w:rsid w:val="0003681A"/>
    <w:rsid w:val="00041342"/>
    <w:rsid w:val="00042780"/>
    <w:rsid w:val="00044B10"/>
    <w:rsid w:val="0005200B"/>
    <w:rsid w:val="00053492"/>
    <w:rsid w:val="00054DAF"/>
    <w:rsid w:val="0005625E"/>
    <w:rsid w:val="000566C6"/>
    <w:rsid w:val="000609F5"/>
    <w:rsid w:val="00063301"/>
    <w:rsid w:val="00076D0E"/>
    <w:rsid w:val="0008794A"/>
    <w:rsid w:val="00095D83"/>
    <w:rsid w:val="000A653E"/>
    <w:rsid w:val="000A6B09"/>
    <w:rsid w:val="000A7F9E"/>
    <w:rsid w:val="000B38FD"/>
    <w:rsid w:val="000C1A0B"/>
    <w:rsid w:val="000C3AF4"/>
    <w:rsid w:val="000C57D6"/>
    <w:rsid w:val="000C7E1E"/>
    <w:rsid w:val="000D1BD2"/>
    <w:rsid w:val="000E0C06"/>
    <w:rsid w:val="000E4581"/>
    <w:rsid w:val="000E460C"/>
    <w:rsid w:val="000F0AA9"/>
    <w:rsid w:val="000F3595"/>
    <w:rsid w:val="000F7413"/>
    <w:rsid w:val="00101F33"/>
    <w:rsid w:val="00102132"/>
    <w:rsid w:val="00102265"/>
    <w:rsid w:val="001034E9"/>
    <w:rsid w:val="001413E5"/>
    <w:rsid w:val="00166C66"/>
    <w:rsid w:val="0017287D"/>
    <w:rsid w:val="00173BA2"/>
    <w:rsid w:val="00180522"/>
    <w:rsid w:val="00186F30"/>
    <w:rsid w:val="001963E6"/>
    <w:rsid w:val="001A5C34"/>
    <w:rsid w:val="001B04C9"/>
    <w:rsid w:val="001B403E"/>
    <w:rsid w:val="001C282D"/>
    <w:rsid w:val="001D3DEC"/>
    <w:rsid w:val="001E3A21"/>
    <w:rsid w:val="002119BF"/>
    <w:rsid w:val="00212C47"/>
    <w:rsid w:val="00233BDC"/>
    <w:rsid w:val="0024682A"/>
    <w:rsid w:val="00247274"/>
    <w:rsid w:val="00291E6A"/>
    <w:rsid w:val="00293A16"/>
    <w:rsid w:val="00294D33"/>
    <w:rsid w:val="002A460D"/>
    <w:rsid w:val="002B13DF"/>
    <w:rsid w:val="002B679F"/>
    <w:rsid w:val="002C353C"/>
    <w:rsid w:val="002C524D"/>
    <w:rsid w:val="002D3339"/>
    <w:rsid w:val="002D4166"/>
    <w:rsid w:val="002D698D"/>
    <w:rsid w:val="002D7D0D"/>
    <w:rsid w:val="002E3B71"/>
    <w:rsid w:val="003160BA"/>
    <w:rsid w:val="00316200"/>
    <w:rsid w:val="00316C57"/>
    <w:rsid w:val="0032499E"/>
    <w:rsid w:val="00337DAF"/>
    <w:rsid w:val="00347D84"/>
    <w:rsid w:val="00354D04"/>
    <w:rsid w:val="00363FC8"/>
    <w:rsid w:val="00367BED"/>
    <w:rsid w:val="00370C1C"/>
    <w:rsid w:val="003729B1"/>
    <w:rsid w:val="00391A76"/>
    <w:rsid w:val="00392A89"/>
    <w:rsid w:val="003933F0"/>
    <w:rsid w:val="00393486"/>
    <w:rsid w:val="003A6FF1"/>
    <w:rsid w:val="003B0FDA"/>
    <w:rsid w:val="003B448C"/>
    <w:rsid w:val="003B47BC"/>
    <w:rsid w:val="003C172C"/>
    <w:rsid w:val="003D02A5"/>
    <w:rsid w:val="003E0794"/>
    <w:rsid w:val="003E2C09"/>
    <w:rsid w:val="003E4B6B"/>
    <w:rsid w:val="003F4445"/>
    <w:rsid w:val="00401A41"/>
    <w:rsid w:val="0041449E"/>
    <w:rsid w:val="00416706"/>
    <w:rsid w:val="00421796"/>
    <w:rsid w:val="00431BEB"/>
    <w:rsid w:val="00441D44"/>
    <w:rsid w:val="00446A85"/>
    <w:rsid w:val="004514EE"/>
    <w:rsid w:val="00471BE6"/>
    <w:rsid w:val="00472049"/>
    <w:rsid w:val="004866E2"/>
    <w:rsid w:val="0049288F"/>
    <w:rsid w:val="004A6D5C"/>
    <w:rsid w:val="004B217F"/>
    <w:rsid w:val="004B33BE"/>
    <w:rsid w:val="004B3C3C"/>
    <w:rsid w:val="004B68AC"/>
    <w:rsid w:val="004C20BB"/>
    <w:rsid w:val="004D22A6"/>
    <w:rsid w:val="00504C82"/>
    <w:rsid w:val="00506E2C"/>
    <w:rsid w:val="005077AC"/>
    <w:rsid w:val="00531DD9"/>
    <w:rsid w:val="005326DD"/>
    <w:rsid w:val="005336BD"/>
    <w:rsid w:val="0053435D"/>
    <w:rsid w:val="00541385"/>
    <w:rsid w:val="005560BD"/>
    <w:rsid w:val="00580A6B"/>
    <w:rsid w:val="0059708B"/>
    <w:rsid w:val="005A297C"/>
    <w:rsid w:val="005A391D"/>
    <w:rsid w:val="005B181C"/>
    <w:rsid w:val="005B6236"/>
    <w:rsid w:val="005D1E35"/>
    <w:rsid w:val="005D524D"/>
    <w:rsid w:val="005F0916"/>
    <w:rsid w:val="00621A7E"/>
    <w:rsid w:val="0062216D"/>
    <w:rsid w:val="00624E49"/>
    <w:rsid w:val="00630372"/>
    <w:rsid w:val="00644DC3"/>
    <w:rsid w:val="00646F3D"/>
    <w:rsid w:val="00647D86"/>
    <w:rsid w:val="00650C78"/>
    <w:rsid w:val="00665A0D"/>
    <w:rsid w:val="00667B72"/>
    <w:rsid w:val="0067360F"/>
    <w:rsid w:val="00673CA0"/>
    <w:rsid w:val="00675DAC"/>
    <w:rsid w:val="00681D5F"/>
    <w:rsid w:val="00682522"/>
    <w:rsid w:val="00683141"/>
    <w:rsid w:val="006D0A40"/>
    <w:rsid w:val="006E16D1"/>
    <w:rsid w:val="006E4976"/>
    <w:rsid w:val="006E4E37"/>
    <w:rsid w:val="006E5479"/>
    <w:rsid w:val="00706C7D"/>
    <w:rsid w:val="00716906"/>
    <w:rsid w:val="007244A2"/>
    <w:rsid w:val="00750E20"/>
    <w:rsid w:val="00753D02"/>
    <w:rsid w:val="00764715"/>
    <w:rsid w:val="007647F1"/>
    <w:rsid w:val="00775E9F"/>
    <w:rsid w:val="00777AE8"/>
    <w:rsid w:val="007B07D2"/>
    <w:rsid w:val="007C3C18"/>
    <w:rsid w:val="007C3CC7"/>
    <w:rsid w:val="007C497F"/>
    <w:rsid w:val="007C7621"/>
    <w:rsid w:val="007D7AEA"/>
    <w:rsid w:val="007E0521"/>
    <w:rsid w:val="007E4D85"/>
    <w:rsid w:val="007E52F0"/>
    <w:rsid w:val="007E7418"/>
    <w:rsid w:val="007E7FE2"/>
    <w:rsid w:val="007F3A98"/>
    <w:rsid w:val="007F481F"/>
    <w:rsid w:val="00816B15"/>
    <w:rsid w:val="0081721D"/>
    <w:rsid w:val="00847588"/>
    <w:rsid w:val="0085581B"/>
    <w:rsid w:val="00863D70"/>
    <w:rsid w:val="008806B7"/>
    <w:rsid w:val="00884568"/>
    <w:rsid w:val="00890B65"/>
    <w:rsid w:val="00893C39"/>
    <w:rsid w:val="008A5CBD"/>
    <w:rsid w:val="008A7B4A"/>
    <w:rsid w:val="008C2847"/>
    <w:rsid w:val="008D500C"/>
    <w:rsid w:val="008E3F7C"/>
    <w:rsid w:val="00901613"/>
    <w:rsid w:val="009044B8"/>
    <w:rsid w:val="0090720A"/>
    <w:rsid w:val="009118EA"/>
    <w:rsid w:val="009144F1"/>
    <w:rsid w:val="00927820"/>
    <w:rsid w:val="009447A3"/>
    <w:rsid w:val="00952EC0"/>
    <w:rsid w:val="00972563"/>
    <w:rsid w:val="00977B82"/>
    <w:rsid w:val="00980449"/>
    <w:rsid w:val="00987E74"/>
    <w:rsid w:val="00991735"/>
    <w:rsid w:val="009A7380"/>
    <w:rsid w:val="009A741F"/>
    <w:rsid w:val="009B04F2"/>
    <w:rsid w:val="009B0B89"/>
    <w:rsid w:val="009B124A"/>
    <w:rsid w:val="009B64D9"/>
    <w:rsid w:val="009B773E"/>
    <w:rsid w:val="009D3B1F"/>
    <w:rsid w:val="009D696C"/>
    <w:rsid w:val="009E2F9C"/>
    <w:rsid w:val="009E4F01"/>
    <w:rsid w:val="00A17A9B"/>
    <w:rsid w:val="00A20F9A"/>
    <w:rsid w:val="00A24AFF"/>
    <w:rsid w:val="00A3260A"/>
    <w:rsid w:val="00A4408E"/>
    <w:rsid w:val="00A50B13"/>
    <w:rsid w:val="00A6017F"/>
    <w:rsid w:val="00A603A9"/>
    <w:rsid w:val="00A6143E"/>
    <w:rsid w:val="00A6609F"/>
    <w:rsid w:val="00A8433E"/>
    <w:rsid w:val="00A84FBB"/>
    <w:rsid w:val="00A85921"/>
    <w:rsid w:val="00A877A2"/>
    <w:rsid w:val="00A90E10"/>
    <w:rsid w:val="00A93294"/>
    <w:rsid w:val="00A932FB"/>
    <w:rsid w:val="00A9486D"/>
    <w:rsid w:val="00AE2C09"/>
    <w:rsid w:val="00AF663C"/>
    <w:rsid w:val="00B00FAE"/>
    <w:rsid w:val="00B112C9"/>
    <w:rsid w:val="00B23C88"/>
    <w:rsid w:val="00B56BE1"/>
    <w:rsid w:val="00B60413"/>
    <w:rsid w:val="00B67D4C"/>
    <w:rsid w:val="00B71A2F"/>
    <w:rsid w:val="00B868CF"/>
    <w:rsid w:val="00B921C1"/>
    <w:rsid w:val="00B95762"/>
    <w:rsid w:val="00BA30D7"/>
    <w:rsid w:val="00BA3B1F"/>
    <w:rsid w:val="00BB5D33"/>
    <w:rsid w:val="00BE6DD3"/>
    <w:rsid w:val="00BF5083"/>
    <w:rsid w:val="00BF7FC3"/>
    <w:rsid w:val="00C133E6"/>
    <w:rsid w:val="00C2210B"/>
    <w:rsid w:val="00C34D24"/>
    <w:rsid w:val="00C44846"/>
    <w:rsid w:val="00C6175C"/>
    <w:rsid w:val="00C736D7"/>
    <w:rsid w:val="00C76AFD"/>
    <w:rsid w:val="00C803D9"/>
    <w:rsid w:val="00C916D9"/>
    <w:rsid w:val="00C917A6"/>
    <w:rsid w:val="00C93DCD"/>
    <w:rsid w:val="00C95B7E"/>
    <w:rsid w:val="00C96E2C"/>
    <w:rsid w:val="00CA2C0A"/>
    <w:rsid w:val="00CB2D56"/>
    <w:rsid w:val="00CE7B19"/>
    <w:rsid w:val="00D0374E"/>
    <w:rsid w:val="00D0739E"/>
    <w:rsid w:val="00D22DD3"/>
    <w:rsid w:val="00D33341"/>
    <w:rsid w:val="00D35562"/>
    <w:rsid w:val="00D41D88"/>
    <w:rsid w:val="00D529D7"/>
    <w:rsid w:val="00D53B9F"/>
    <w:rsid w:val="00D725D1"/>
    <w:rsid w:val="00D81EB0"/>
    <w:rsid w:val="00D92191"/>
    <w:rsid w:val="00D970D8"/>
    <w:rsid w:val="00DA6C26"/>
    <w:rsid w:val="00DA743B"/>
    <w:rsid w:val="00DC15A6"/>
    <w:rsid w:val="00DD653D"/>
    <w:rsid w:val="00DE1CB3"/>
    <w:rsid w:val="00DF1BB5"/>
    <w:rsid w:val="00E03CF4"/>
    <w:rsid w:val="00E3153C"/>
    <w:rsid w:val="00E31672"/>
    <w:rsid w:val="00E32E33"/>
    <w:rsid w:val="00E575EA"/>
    <w:rsid w:val="00E62418"/>
    <w:rsid w:val="00E62638"/>
    <w:rsid w:val="00E72FA1"/>
    <w:rsid w:val="00E73105"/>
    <w:rsid w:val="00E75A69"/>
    <w:rsid w:val="00E77299"/>
    <w:rsid w:val="00E81AC4"/>
    <w:rsid w:val="00E8223A"/>
    <w:rsid w:val="00E907A1"/>
    <w:rsid w:val="00E95F3D"/>
    <w:rsid w:val="00E96F4B"/>
    <w:rsid w:val="00EA6D97"/>
    <w:rsid w:val="00EC3F15"/>
    <w:rsid w:val="00EC796F"/>
    <w:rsid w:val="00ED408A"/>
    <w:rsid w:val="00EE3823"/>
    <w:rsid w:val="00EE3F6B"/>
    <w:rsid w:val="00EE503F"/>
    <w:rsid w:val="00EF1694"/>
    <w:rsid w:val="00F236CE"/>
    <w:rsid w:val="00F338DF"/>
    <w:rsid w:val="00F35CD5"/>
    <w:rsid w:val="00F3714E"/>
    <w:rsid w:val="00F4313C"/>
    <w:rsid w:val="00F438F1"/>
    <w:rsid w:val="00F54179"/>
    <w:rsid w:val="00F65355"/>
    <w:rsid w:val="00F71A16"/>
    <w:rsid w:val="00F831F7"/>
    <w:rsid w:val="00F848B2"/>
    <w:rsid w:val="00F91577"/>
    <w:rsid w:val="00F970C1"/>
    <w:rsid w:val="00FB7CD0"/>
    <w:rsid w:val="00FD0D91"/>
    <w:rsid w:val="00FE6301"/>
    <w:rsid w:val="00FF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E8591-6E63-49E7-A955-6BF0C4CFA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E74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 K</dc:creator>
  <cp:keywords/>
  <dc:description/>
  <cp:lastModifiedBy>Kasthuri V K</cp:lastModifiedBy>
  <cp:revision>2</cp:revision>
  <dcterms:created xsi:type="dcterms:W3CDTF">2024-11-07T06:42:00Z</dcterms:created>
  <dcterms:modified xsi:type="dcterms:W3CDTF">2024-11-07T06:43:00Z</dcterms:modified>
</cp:coreProperties>
</file>